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7FCB8" w14:textId="5C8277F8" w:rsidR="001C0E15" w:rsidRPr="001C0E15" w:rsidRDefault="001C0E15" w:rsidP="002C709C">
      <w:pPr>
        <w:spacing w:line="360" w:lineRule="auto"/>
        <w:rPr>
          <w:rFonts w:ascii="Times New Roman" w:hAnsi="Times New Roman" w:cs="Times New Roman"/>
        </w:rPr>
      </w:pPr>
      <w:bookmarkStart w:id="0" w:name="_Hlk158567425"/>
      <w:r w:rsidRPr="001C0E15">
        <w:rPr>
          <w:rFonts w:ascii="Times New Roman" w:hAnsi="Times New Roman" w:cs="Times New Roman"/>
          <w:b/>
          <w:bCs/>
        </w:rPr>
        <w:t xml:space="preserve">S1 Fig. </w:t>
      </w:r>
      <w:r w:rsidR="00CC2B42" w:rsidRPr="001C0E15">
        <w:rPr>
          <w:rFonts w:ascii="Times New Roman" w:hAnsi="Times New Roman" w:cs="Times New Roman"/>
          <w:b/>
          <w:bCs/>
        </w:rPr>
        <w:t>Diagnostic plots of interrupted series analysis with ARIMA.</w:t>
      </w:r>
      <w:r w:rsidRPr="001C0E15">
        <w:rPr>
          <w:rFonts w:ascii="Times New Roman" w:hAnsi="Times New Roman" w:cs="Times New Roman"/>
        </w:rPr>
        <w:t xml:space="preserve"> A) </w:t>
      </w:r>
      <w:r>
        <w:rPr>
          <w:rFonts w:ascii="Times New Roman" w:hAnsi="Times New Roman" w:cs="Times New Roman"/>
        </w:rPr>
        <w:t>a</w:t>
      </w:r>
      <w:r w:rsidRPr="001C0E15">
        <w:rPr>
          <w:rFonts w:ascii="Times New Roman" w:hAnsi="Times New Roman" w:cs="Times New Roman"/>
        </w:rPr>
        <w:t>ntenatal visits</w:t>
      </w:r>
      <w:r>
        <w:rPr>
          <w:rFonts w:ascii="Times New Roman" w:hAnsi="Times New Roman" w:cs="Times New Roman"/>
        </w:rPr>
        <w:t xml:space="preserve"> B) total deliveries C) total cesarean sections D) elective cesarean sections E) emergency cesarean sections F) total perinatal deaths G) early neonatal deaths H) fresh stillbirths I) macerated stillbirths </w:t>
      </w:r>
    </w:p>
    <w:bookmarkEnd w:id="0"/>
    <w:p w14:paraId="725BEEEE" w14:textId="4286F4B6" w:rsidR="00CC2B42" w:rsidRDefault="00CC2B42" w:rsidP="00CC2B4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656"/>
        <w:gridCol w:w="4896"/>
      </w:tblGrid>
      <w:tr w:rsidR="002C709C" w:rsidRPr="00A02A47" w14:paraId="67B9887D" w14:textId="77777777" w:rsidTr="002C709C">
        <w:trPr>
          <w:trHeight w:val="432"/>
        </w:trPr>
        <w:tc>
          <w:tcPr>
            <w:tcW w:w="4657" w:type="dxa"/>
            <w:vAlign w:val="center"/>
          </w:tcPr>
          <w:p w14:paraId="27CBB433" w14:textId="7AC2C747" w:rsidR="008D264A" w:rsidRPr="00A02A47" w:rsidRDefault="008D264A" w:rsidP="00A02A47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A47">
              <w:rPr>
                <w:rFonts w:ascii="Times New Roman" w:hAnsi="Times New Roman" w:cs="Times New Roman"/>
                <w:b/>
                <w:bCs/>
              </w:rPr>
              <w:t>Antenatal visits</w:t>
            </w:r>
          </w:p>
        </w:tc>
        <w:tc>
          <w:tcPr>
            <w:tcW w:w="4788" w:type="dxa"/>
            <w:vAlign w:val="center"/>
          </w:tcPr>
          <w:p w14:paraId="4CCCCBF6" w14:textId="05322155" w:rsidR="008D264A" w:rsidRPr="00A02A47" w:rsidRDefault="008D264A" w:rsidP="00A02A47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A47">
              <w:rPr>
                <w:rFonts w:ascii="Times New Roman" w:hAnsi="Times New Roman" w:cs="Times New Roman"/>
                <w:b/>
                <w:bCs/>
              </w:rPr>
              <w:t>Total deliveries</w:t>
            </w:r>
          </w:p>
        </w:tc>
      </w:tr>
      <w:tr w:rsidR="008D264A" w14:paraId="4F91641C" w14:textId="77777777" w:rsidTr="002C709C">
        <w:tc>
          <w:tcPr>
            <w:tcW w:w="4657" w:type="dxa"/>
          </w:tcPr>
          <w:p w14:paraId="53B6015F" w14:textId="452F9A44" w:rsidR="008D264A" w:rsidRDefault="008D264A" w:rsidP="00CC2B42">
            <w:pPr>
              <w:rPr>
                <w:rFonts w:ascii="Times New Roman" w:hAnsi="Times New Roman" w:cs="Times New Roman"/>
                <w:b/>
                <w:bCs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3DFCC4" wp14:editId="10135454">
                  <wp:extent cx="2788920" cy="2033430"/>
                  <wp:effectExtent l="0" t="0" r="0" b="5080"/>
                  <wp:docPr id="25696635" name="Picture 9" descr="A graph of a graph with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96635" name="Picture 9" descr="A graph of a graph with a lin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8973" cy="20480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085F6AD0" w14:textId="7050EF33" w:rsidR="008D264A" w:rsidRDefault="008D264A" w:rsidP="00CC2B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F56931" wp14:editId="40D16BC5">
                  <wp:extent cx="2971800" cy="2049379"/>
                  <wp:effectExtent l="0" t="0" r="0" b="8255"/>
                  <wp:docPr id="653799894" name="Picture 6" descr="A graph of a graph with a line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3799894" name="Picture 6" descr="A graph of a graph with a line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4307" cy="2064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64A" w:rsidRPr="00A02A47" w14:paraId="724AC91B" w14:textId="77777777" w:rsidTr="002C709C">
        <w:trPr>
          <w:trHeight w:val="432"/>
        </w:trPr>
        <w:tc>
          <w:tcPr>
            <w:tcW w:w="4657" w:type="dxa"/>
            <w:vAlign w:val="center"/>
          </w:tcPr>
          <w:p w14:paraId="17BA6901" w14:textId="6C2D05AB" w:rsidR="008D264A" w:rsidRPr="00A02A47" w:rsidRDefault="008D264A" w:rsidP="00A02A47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A47">
              <w:rPr>
                <w:rFonts w:ascii="Times New Roman" w:hAnsi="Times New Roman" w:cs="Times New Roman"/>
                <w:b/>
                <w:bCs/>
              </w:rPr>
              <w:t>Total cesarean sections</w:t>
            </w:r>
          </w:p>
        </w:tc>
        <w:tc>
          <w:tcPr>
            <w:tcW w:w="4788" w:type="dxa"/>
            <w:vAlign w:val="center"/>
          </w:tcPr>
          <w:p w14:paraId="655B153E" w14:textId="131C7D13" w:rsidR="008D264A" w:rsidRPr="00A02A47" w:rsidRDefault="008D264A" w:rsidP="00A02A47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A47">
              <w:rPr>
                <w:rFonts w:ascii="Times New Roman" w:hAnsi="Times New Roman" w:cs="Times New Roman"/>
                <w:b/>
                <w:bCs/>
              </w:rPr>
              <w:t>Elective cesarean sections</w:t>
            </w:r>
          </w:p>
        </w:tc>
      </w:tr>
      <w:tr w:rsidR="008D264A" w14:paraId="2862688E" w14:textId="77777777" w:rsidTr="002C709C">
        <w:tc>
          <w:tcPr>
            <w:tcW w:w="4657" w:type="dxa"/>
          </w:tcPr>
          <w:p w14:paraId="3A120BFE" w14:textId="445A29E1" w:rsidR="008D264A" w:rsidRDefault="008D264A" w:rsidP="00CC2B42">
            <w:pPr>
              <w:rPr>
                <w:rFonts w:ascii="Times New Roman" w:hAnsi="Times New Roman" w:cs="Times New Roman"/>
                <w:b/>
                <w:bCs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0584AA" wp14:editId="3FAAE1F3">
                  <wp:extent cx="2819400" cy="2055654"/>
                  <wp:effectExtent l="0" t="0" r="0" b="1905"/>
                  <wp:docPr id="469963648" name="Picture 11" descr="A graph of 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963648" name="Picture 11" descr="A graph of 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976" cy="20699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6162DA6D" w14:textId="0B21BA19" w:rsidR="008D264A" w:rsidRDefault="008D264A" w:rsidP="00CC2B42">
            <w:pPr>
              <w:rPr>
                <w:rFonts w:ascii="Times New Roman" w:hAnsi="Times New Roman" w:cs="Times New Roman"/>
                <w:b/>
                <w:bCs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ECF606" wp14:editId="7BEFCC21">
                  <wp:extent cx="2842260" cy="2072320"/>
                  <wp:effectExtent l="0" t="0" r="0" b="4445"/>
                  <wp:docPr id="793772202" name="Picture 19" descr="A graph of a graph with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772202" name="Picture 19" descr="A graph of a graph with a lin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689" cy="20857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264A" w14:paraId="25A9C20C" w14:textId="77777777" w:rsidTr="002C709C">
        <w:trPr>
          <w:trHeight w:val="432"/>
        </w:trPr>
        <w:tc>
          <w:tcPr>
            <w:tcW w:w="4657" w:type="dxa"/>
            <w:vAlign w:val="center"/>
          </w:tcPr>
          <w:p w14:paraId="27895863" w14:textId="7165045E" w:rsidR="008D264A" w:rsidRPr="007D7A2E" w:rsidRDefault="00C51C71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t>Emergency cesarean sections</w:t>
            </w:r>
          </w:p>
        </w:tc>
        <w:tc>
          <w:tcPr>
            <w:tcW w:w="4788" w:type="dxa"/>
            <w:vAlign w:val="center"/>
          </w:tcPr>
          <w:p w14:paraId="5B109179" w14:textId="4F070527" w:rsidR="008D264A" w:rsidRPr="007D7A2E" w:rsidRDefault="00C51C71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t>Total Perinatal Deaths</w:t>
            </w:r>
          </w:p>
        </w:tc>
      </w:tr>
      <w:tr w:rsidR="008D264A" w14:paraId="0535F11F" w14:textId="77777777" w:rsidTr="002C709C">
        <w:tc>
          <w:tcPr>
            <w:tcW w:w="4657" w:type="dxa"/>
          </w:tcPr>
          <w:p w14:paraId="25F67C12" w14:textId="1A01DB96" w:rsidR="008D264A" w:rsidRDefault="00C51C71" w:rsidP="00CC2B42">
            <w:pPr>
              <w:rPr>
                <w:rFonts w:ascii="Times New Roman" w:hAnsi="Times New Roman" w:cs="Times New Roman"/>
                <w:b/>
                <w:bCs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51C044" wp14:editId="53CA4809">
                  <wp:extent cx="2811344" cy="2049780"/>
                  <wp:effectExtent l="0" t="0" r="8255" b="7620"/>
                  <wp:docPr id="1792818535" name="Picture 15" descr="A graph of 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2818535" name="Picture 15" descr="A graph of 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855" cy="20618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14:paraId="7C027456" w14:textId="5472B4D7" w:rsidR="008D264A" w:rsidRDefault="00C51C71" w:rsidP="00CC2B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9086BA" wp14:editId="7F4EAAF8">
                  <wp:extent cx="2971800" cy="2049380"/>
                  <wp:effectExtent l="0" t="0" r="0" b="8255"/>
                  <wp:docPr id="347054543" name="Picture 4" descr="A graph of a graph with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7054543" name="Picture 4" descr="A graph of a graph with a lin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4952" cy="20653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2F64" w14:paraId="7E161E88" w14:textId="77777777" w:rsidTr="002C709C">
        <w:trPr>
          <w:trHeight w:val="432"/>
        </w:trPr>
        <w:tc>
          <w:tcPr>
            <w:tcW w:w="4650" w:type="dxa"/>
            <w:vAlign w:val="center"/>
          </w:tcPr>
          <w:p w14:paraId="38196B70" w14:textId="706BC8D7" w:rsidR="00642F64" w:rsidRPr="007D7A2E" w:rsidRDefault="00642F64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lastRenderedPageBreak/>
              <w:t>Early Neonatal Deaths</w:t>
            </w:r>
          </w:p>
        </w:tc>
        <w:tc>
          <w:tcPr>
            <w:tcW w:w="4795" w:type="dxa"/>
            <w:vAlign w:val="center"/>
          </w:tcPr>
          <w:p w14:paraId="423B7577" w14:textId="2BAE8A91" w:rsidR="00642F64" w:rsidRPr="007D7A2E" w:rsidRDefault="00642F64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t>Fresh Stillbirths</w:t>
            </w:r>
          </w:p>
        </w:tc>
      </w:tr>
      <w:tr w:rsidR="00642F64" w14:paraId="153EEC82" w14:textId="77777777" w:rsidTr="002C709C">
        <w:tc>
          <w:tcPr>
            <w:tcW w:w="4650" w:type="dxa"/>
          </w:tcPr>
          <w:p w14:paraId="319E5279" w14:textId="231525B5" w:rsidR="00642F64" w:rsidRDefault="00642F64" w:rsidP="00CC2B42">
            <w:pPr>
              <w:rPr>
                <w:rFonts w:ascii="Times New Roman" w:hAnsi="Times New Roman" w:cs="Times New Roman"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54535D" wp14:editId="5C63268A">
                  <wp:extent cx="2740337" cy="1889760"/>
                  <wp:effectExtent l="0" t="0" r="3175" b="0"/>
                  <wp:docPr id="1614897859" name="Picture 23" descr="A graph of a graph with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4897859" name="Picture 23" descr="A graph of a graph with a lin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397" cy="19049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14:paraId="21CECA98" w14:textId="6F2F77B0" w:rsidR="00642F64" w:rsidRDefault="00642F64" w:rsidP="00CC2B42">
            <w:pPr>
              <w:rPr>
                <w:rFonts w:ascii="Times New Roman" w:hAnsi="Times New Roman" w:cs="Times New Roman"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0F924D" wp14:editId="08638BE9">
                  <wp:extent cx="2895600" cy="1996830"/>
                  <wp:effectExtent l="0" t="0" r="0" b="3810"/>
                  <wp:docPr id="1774129956" name="Picture 25" descr="A graph of a graph of a graph of a graph of a graph of a graph of a graph of a graph of a graph of a graph of a graph of a graph of a graph of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4129956" name="Picture 25" descr="A graph of a graph of a graph of a graph of a graph of a graph of a graph of a graph of a graph of a graph of a graph of a graph of a graph of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0467" cy="2020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09C" w:rsidRPr="007D7A2E" w14:paraId="536EB5DC" w14:textId="77777777" w:rsidTr="002C709C">
        <w:trPr>
          <w:trHeight w:val="432"/>
        </w:trPr>
        <w:tc>
          <w:tcPr>
            <w:tcW w:w="4650" w:type="dxa"/>
            <w:vAlign w:val="center"/>
          </w:tcPr>
          <w:p w14:paraId="2A03EF0D" w14:textId="0452F819" w:rsidR="00642F64" w:rsidRPr="007D7A2E" w:rsidRDefault="00642F64" w:rsidP="007D7A2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7A2E">
              <w:rPr>
                <w:rFonts w:ascii="Times New Roman" w:hAnsi="Times New Roman" w:cs="Times New Roman"/>
                <w:b/>
                <w:bCs/>
              </w:rPr>
              <w:t>Macerated Stillbirths</w:t>
            </w:r>
          </w:p>
        </w:tc>
        <w:tc>
          <w:tcPr>
            <w:tcW w:w="4795" w:type="dxa"/>
            <w:vAlign w:val="center"/>
          </w:tcPr>
          <w:p w14:paraId="73F6858F" w14:textId="77777777" w:rsidR="00642F64" w:rsidRPr="007D7A2E" w:rsidRDefault="00642F64" w:rsidP="007D7A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42F64" w14:paraId="3322001C" w14:textId="77777777" w:rsidTr="002C709C">
        <w:tc>
          <w:tcPr>
            <w:tcW w:w="4650" w:type="dxa"/>
          </w:tcPr>
          <w:p w14:paraId="59439CF3" w14:textId="5FB59701" w:rsidR="00642F64" w:rsidRDefault="00642F64" w:rsidP="00CC2B42">
            <w:pPr>
              <w:rPr>
                <w:rFonts w:ascii="Times New Roman" w:hAnsi="Times New Roman" w:cs="Times New Roman"/>
              </w:rPr>
            </w:pPr>
            <w:r w:rsidRPr="00653DE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6EF8DF" wp14:editId="57B6A33F">
                  <wp:extent cx="2812472" cy="1939506"/>
                  <wp:effectExtent l="0" t="0" r="6985" b="3810"/>
                  <wp:docPr id="513229254" name="Picture 27" descr="A graph of a graph of a graph of a graph of a graph of a graph of a graph of a graph of a graph of a graph of a graph of a graph of a graph of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229254" name="Picture 27" descr="A graph of a graph of a graph of a graph of a graph of a graph of a graph of a graph of a graph of a graph of a graph of a graph of a graph of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8514" cy="19850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14:paraId="11E902ED" w14:textId="77777777" w:rsidR="00642F64" w:rsidRDefault="00642F64" w:rsidP="00CC2B42">
            <w:pPr>
              <w:rPr>
                <w:rFonts w:ascii="Times New Roman" w:hAnsi="Times New Roman" w:cs="Times New Roman"/>
              </w:rPr>
            </w:pPr>
          </w:p>
        </w:tc>
      </w:tr>
    </w:tbl>
    <w:p w14:paraId="6ACFC218" w14:textId="2788C0D3" w:rsidR="00CC2B42" w:rsidRPr="00653DE6" w:rsidRDefault="00CC2B42" w:rsidP="00CC2B42">
      <w:pPr>
        <w:rPr>
          <w:rFonts w:ascii="Times New Roman" w:hAnsi="Times New Roman" w:cs="Times New Roman"/>
        </w:rPr>
      </w:pPr>
    </w:p>
    <w:p w14:paraId="6240AF00" w14:textId="48C6BBDC" w:rsidR="00CC2B42" w:rsidRPr="00653DE6" w:rsidRDefault="00CC2B42" w:rsidP="00CC2B42">
      <w:pPr>
        <w:rPr>
          <w:rFonts w:ascii="Times New Roman" w:hAnsi="Times New Roman" w:cs="Times New Roman"/>
        </w:rPr>
      </w:pPr>
    </w:p>
    <w:p w14:paraId="6686906E" w14:textId="77777777" w:rsidR="00CC2B42" w:rsidRPr="00653DE6" w:rsidRDefault="00CC2B42" w:rsidP="00CC2B42">
      <w:pPr>
        <w:rPr>
          <w:rFonts w:ascii="Times New Roman" w:hAnsi="Times New Roman" w:cs="Times New Roman"/>
        </w:rPr>
      </w:pPr>
    </w:p>
    <w:p w14:paraId="17CA36C0" w14:textId="290AAFAA" w:rsidR="00CC2B42" w:rsidRPr="00653DE6" w:rsidRDefault="00CC2B42" w:rsidP="00CC2B42">
      <w:pPr>
        <w:rPr>
          <w:rFonts w:ascii="Times New Roman" w:hAnsi="Times New Roman" w:cs="Times New Roman"/>
        </w:rPr>
      </w:pPr>
    </w:p>
    <w:p w14:paraId="64AD477F" w14:textId="71EE0CEC" w:rsidR="00CC2B42" w:rsidRPr="00653DE6" w:rsidRDefault="00CC2B42" w:rsidP="00CC2B42">
      <w:pPr>
        <w:rPr>
          <w:rFonts w:ascii="Times New Roman" w:hAnsi="Times New Roman" w:cs="Times New Roman"/>
        </w:rPr>
      </w:pPr>
    </w:p>
    <w:p w14:paraId="2695E29C" w14:textId="659F15D3" w:rsidR="00CC2B42" w:rsidRPr="00653DE6" w:rsidRDefault="00CC2B42" w:rsidP="00CC2B42">
      <w:pPr>
        <w:rPr>
          <w:rFonts w:ascii="Times New Roman" w:hAnsi="Times New Roman" w:cs="Times New Roman"/>
        </w:rPr>
      </w:pPr>
    </w:p>
    <w:sectPr w:rsidR="00CC2B42" w:rsidRPr="00653DE6" w:rsidSect="008553A5">
      <w:footerReference w:type="default" r:id="rId16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07B86" w14:textId="77777777" w:rsidR="008553A5" w:rsidRDefault="008553A5">
      <w:pPr>
        <w:spacing w:after="0" w:line="240" w:lineRule="auto"/>
      </w:pPr>
      <w:r>
        <w:separator/>
      </w:r>
    </w:p>
  </w:endnote>
  <w:endnote w:type="continuationSeparator" w:id="0">
    <w:p w14:paraId="5316BEB3" w14:textId="77777777" w:rsidR="008553A5" w:rsidRDefault="00855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1848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552E70" w14:textId="77777777" w:rsidR="004B323F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E33049" w14:textId="77777777" w:rsidR="004B323F" w:rsidRDefault="004B3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FA894" w14:textId="77777777" w:rsidR="008553A5" w:rsidRDefault="008553A5">
      <w:pPr>
        <w:spacing w:after="0" w:line="240" w:lineRule="auto"/>
      </w:pPr>
      <w:r>
        <w:separator/>
      </w:r>
    </w:p>
  </w:footnote>
  <w:footnote w:type="continuationSeparator" w:id="0">
    <w:p w14:paraId="5DE12D13" w14:textId="77777777" w:rsidR="008553A5" w:rsidRDefault="008553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B6E3F"/>
    <w:multiLevelType w:val="hybridMultilevel"/>
    <w:tmpl w:val="AA900838"/>
    <w:lvl w:ilvl="0" w:tplc="268AD0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4798C"/>
    <w:multiLevelType w:val="hybridMultilevel"/>
    <w:tmpl w:val="AA90083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41528E"/>
    <w:multiLevelType w:val="hybridMultilevel"/>
    <w:tmpl w:val="AA90083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B4207C"/>
    <w:multiLevelType w:val="hybridMultilevel"/>
    <w:tmpl w:val="F1667F84"/>
    <w:lvl w:ilvl="0" w:tplc="08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2F0C77"/>
    <w:multiLevelType w:val="hybridMultilevel"/>
    <w:tmpl w:val="7A080E18"/>
    <w:lvl w:ilvl="0" w:tplc="30D82E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508997">
    <w:abstractNumId w:val="4"/>
  </w:num>
  <w:num w:numId="2" w16cid:durableId="42991812">
    <w:abstractNumId w:val="0"/>
  </w:num>
  <w:num w:numId="3" w16cid:durableId="1555385762">
    <w:abstractNumId w:val="3"/>
  </w:num>
  <w:num w:numId="4" w16cid:durableId="1096942098">
    <w:abstractNumId w:val="1"/>
  </w:num>
  <w:num w:numId="5" w16cid:durableId="15637118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42"/>
    <w:rsid w:val="000257AC"/>
    <w:rsid w:val="000811E3"/>
    <w:rsid w:val="001358C5"/>
    <w:rsid w:val="001C07F6"/>
    <w:rsid w:val="001C0E15"/>
    <w:rsid w:val="00216E8C"/>
    <w:rsid w:val="002C709C"/>
    <w:rsid w:val="003D3EDA"/>
    <w:rsid w:val="004979C4"/>
    <w:rsid w:val="004B323F"/>
    <w:rsid w:val="004F1916"/>
    <w:rsid w:val="005535E5"/>
    <w:rsid w:val="00642F64"/>
    <w:rsid w:val="006917B8"/>
    <w:rsid w:val="006A467F"/>
    <w:rsid w:val="007958F6"/>
    <w:rsid w:val="007D7A2E"/>
    <w:rsid w:val="008553A5"/>
    <w:rsid w:val="008D264A"/>
    <w:rsid w:val="00925AD9"/>
    <w:rsid w:val="009B2B7F"/>
    <w:rsid w:val="009E2A03"/>
    <w:rsid w:val="00A02A47"/>
    <w:rsid w:val="00AA03A7"/>
    <w:rsid w:val="00AF361D"/>
    <w:rsid w:val="00BC06AC"/>
    <w:rsid w:val="00C51C71"/>
    <w:rsid w:val="00CC2B42"/>
    <w:rsid w:val="00DD69C1"/>
    <w:rsid w:val="00FE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27DC7D"/>
  <w15:chartTrackingRefBased/>
  <w15:docId w15:val="{4D1A3CB5-5EBE-4E28-9BF2-71FCCF029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B4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B4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C2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B42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8D2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74</Words>
  <Characters>444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ia Cotache Condor, M.P.H.</dc:creator>
  <cp:keywords/>
  <dc:description/>
  <cp:lastModifiedBy>Cesia Cotache Condor, M.P.H.</cp:lastModifiedBy>
  <cp:revision>10</cp:revision>
  <dcterms:created xsi:type="dcterms:W3CDTF">2024-02-11T22:51:00Z</dcterms:created>
  <dcterms:modified xsi:type="dcterms:W3CDTF">2024-03-13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2670c6-a562-4617-b663-e765619fccc3</vt:lpwstr>
  </property>
</Properties>
</file>